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CD2EE" w14:textId="77777777" w:rsidR="001B1072" w:rsidRDefault="001B1072" w:rsidP="0022203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Additional File 2</w:t>
      </w:r>
      <w:bookmarkStart w:id="0" w:name="_GoBack"/>
      <w:bookmarkEnd w:id="0"/>
    </w:p>
    <w:p w14:paraId="7534E321" w14:textId="77777777" w:rsidR="001B1072" w:rsidRDefault="001B1072" w:rsidP="0022203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8FA64B3" w14:textId="77777777" w:rsidR="00222039" w:rsidRPr="00CB73D3" w:rsidRDefault="001B1072" w:rsidP="0022203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. </w:t>
      </w:r>
      <w:r w:rsidR="00222039" w:rsidRPr="00CB73D3">
        <w:rPr>
          <w:rFonts w:ascii="Times New Roman" w:hAnsi="Times New Roman" w:cs="Times New Roman"/>
          <w:b/>
          <w:bCs/>
          <w:color w:val="000000" w:themeColor="text1"/>
          <w:lang w:val="en-US"/>
        </w:rPr>
        <w:t>Search string for PubMed</w:t>
      </w:r>
    </w:p>
    <w:p w14:paraId="08F5D650" w14:textId="77777777" w:rsidR="001B1072" w:rsidRDefault="00222039" w:rsidP="001B1072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B73D3">
        <w:rPr>
          <w:rFonts w:ascii="Times New Roman" w:hAnsi="Times New Roman" w:cs="Times New Roman"/>
          <w:color w:val="000000" w:themeColor="text1"/>
          <w:lang w:val="en-US"/>
        </w:rPr>
        <w:t xml:space="preserve">(((((("Stem Cells"[Mesh] OR "Stromal Cells"[Mesh] OR "Stem Cell Transplantation"[Mesh] OR Stem Cell*[Text Word] OR stromal cell*[Text Word] OR mesenchymal[Text Word] OR ASC*[Text Word] OR </w:t>
      </w:r>
      <w:proofErr w:type="spellStart"/>
      <w:r w:rsidRPr="00CB73D3">
        <w:rPr>
          <w:rFonts w:ascii="Times New Roman" w:hAnsi="Times New Roman" w:cs="Times New Roman"/>
          <w:color w:val="000000" w:themeColor="text1"/>
          <w:lang w:val="en-US"/>
        </w:rPr>
        <w:t>ADSC</w:t>
      </w:r>
      <w:proofErr w:type="spellEnd"/>
      <w:r w:rsidRPr="00CB73D3">
        <w:rPr>
          <w:rFonts w:ascii="Times New Roman" w:hAnsi="Times New Roman" w:cs="Times New Roman"/>
          <w:color w:val="000000" w:themeColor="text1"/>
          <w:lang w:val="en-US"/>
        </w:rPr>
        <w:t xml:space="preserve">*[Text Word] OR MSC*[Text Word] OR </w:t>
      </w:r>
      <w:proofErr w:type="spellStart"/>
      <w:r w:rsidRPr="00CB73D3">
        <w:rPr>
          <w:rFonts w:ascii="Times New Roman" w:hAnsi="Times New Roman" w:cs="Times New Roman"/>
          <w:color w:val="000000" w:themeColor="text1"/>
          <w:lang w:val="en-US"/>
        </w:rPr>
        <w:t>BMSC</w:t>
      </w:r>
      <w:proofErr w:type="spellEnd"/>
      <w:r w:rsidRPr="00CB73D3">
        <w:rPr>
          <w:rFonts w:ascii="Times New Roman" w:hAnsi="Times New Roman" w:cs="Times New Roman"/>
          <w:color w:val="000000" w:themeColor="text1"/>
          <w:lang w:val="en-US"/>
        </w:rPr>
        <w:t>*[Text Word] OR "cell therapy"[Text Word])) OR ((</w:t>
      </w:r>
      <w:r w:rsidRPr="00CB73D3">
        <w:rPr>
          <w:rFonts w:ascii="Times New Roman" w:hAnsi="Times New Roman" w:cs="Times New Roman"/>
          <w:color w:val="000000"/>
          <w:lang w:val="en-US"/>
        </w:rPr>
        <w:t>"</w:t>
      </w:r>
      <w:proofErr w:type="spellStart"/>
      <w:r w:rsidRPr="00CB73D3">
        <w:rPr>
          <w:rFonts w:ascii="Times New Roman" w:hAnsi="Times New Roman" w:cs="Times New Roman"/>
          <w:color w:val="000000"/>
          <w:lang w:val="en-US"/>
        </w:rPr>
        <w:t>secretome</w:t>
      </w:r>
      <w:proofErr w:type="spellEnd"/>
      <w:r w:rsidRPr="00CB73D3">
        <w:rPr>
          <w:rFonts w:ascii="Times New Roman" w:hAnsi="Times New Roman" w:cs="Times New Roman"/>
          <w:color w:val="000000"/>
          <w:lang w:val="en-US"/>
        </w:rPr>
        <w:t>"[Text Word] OR "exosome"[Text Word]</w:t>
      </w:r>
      <w:r w:rsidRPr="00CB73D3">
        <w:rPr>
          <w:rFonts w:ascii="Times New Roman" w:hAnsi="Times New Roman" w:cs="Times New Roman"/>
          <w:color w:val="0A0905"/>
          <w:lang w:val="en-US"/>
        </w:rPr>
        <w:t xml:space="preserve">))))) AND (((saliva*[Text Word] OR "Salivation"[Mesh] OR "Xerostomia"[Mesh] OR xerostomia[Text Word] OR </w:t>
      </w:r>
      <w:proofErr w:type="spellStart"/>
      <w:r w:rsidRPr="00CB73D3">
        <w:rPr>
          <w:rFonts w:ascii="Times New Roman" w:hAnsi="Times New Roman" w:cs="Times New Roman"/>
          <w:color w:val="0A0905"/>
          <w:lang w:val="en-US"/>
        </w:rPr>
        <w:t>hyposalivation</w:t>
      </w:r>
      <w:proofErr w:type="spellEnd"/>
      <w:r w:rsidRPr="00CB73D3">
        <w:rPr>
          <w:rFonts w:ascii="Times New Roman" w:hAnsi="Times New Roman" w:cs="Times New Roman"/>
          <w:color w:val="0A0905"/>
          <w:lang w:val="en-US"/>
        </w:rPr>
        <w:t>[Text Word] OR "dry mouth"[Text Word] OR salivary gland*[Text Word] OR "salivary hypofunction"[Text Word] OR "</w:t>
      </w:r>
      <w:proofErr w:type="spellStart"/>
      <w:r w:rsidRPr="00CB73D3">
        <w:rPr>
          <w:rFonts w:ascii="Times New Roman" w:hAnsi="Times New Roman" w:cs="Times New Roman"/>
          <w:color w:val="0A0905"/>
          <w:lang w:val="en-US"/>
        </w:rPr>
        <w:t>intraglandular</w:t>
      </w:r>
      <w:proofErr w:type="spellEnd"/>
      <w:r w:rsidRPr="00CB73D3">
        <w:rPr>
          <w:rFonts w:ascii="Times New Roman" w:hAnsi="Times New Roman" w:cs="Times New Roman"/>
          <w:color w:val="0A0905"/>
          <w:lang w:val="en-US"/>
        </w:rPr>
        <w:t xml:space="preserve">"[Text Word])) OR ((submandibular*[Text Word] OR parotid[Text Word])))) AND ("Radiotherapy"[Mesh] OR </w:t>
      </w:r>
      <w:proofErr w:type="spellStart"/>
      <w:r w:rsidRPr="00CB73D3">
        <w:rPr>
          <w:rFonts w:ascii="Times New Roman" w:hAnsi="Times New Roman" w:cs="Times New Roman"/>
          <w:color w:val="0A0905"/>
          <w:lang w:val="en-US"/>
        </w:rPr>
        <w:t>radiotherap</w:t>
      </w:r>
      <w:proofErr w:type="spellEnd"/>
      <w:r w:rsidRPr="00CB73D3">
        <w:rPr>
          <w:rFonts w:ascii="Times New Roman" w:hAnsi="Times New Roman" w:cs="Times New Roman"/>
          <w:color w:val="0A0905"/>
          <w:lang w:val="en-US"/>
        </w:rPr>
        <w:t xml:space="preserve">*[Text Word] OR radiation*[Text Word] OR radio-induced[Text Word] OR irradiation*[Text Word] OR </w:t>
      </w:r>
      <w:proofErr w:type="spellStart"/>
      <w:r w:rsidRPr="00CB73D3">
        <w:rPr>
          <w:rFonts w:ascii="Times New Roman" w:hAnsi="Times New Roman" w:cs="Times New Roman"/>
          <w:color w:val="0A0905"/>
          <w:lang w:val="en-US"/>
        </w:rPr>
        <w:t>postradiation</w:t>
      </w:r>
      <w:proofErr w:type="spellEnd"/>
      <w:r w:rsidRPr="00CB73D3">
        <w:rPr>
          <w:rFonts w:ascii="Times New Roman" w:hAnsi="Times New Roman" w:cs="Times New Roman"/>
          <w:color w:val="0A0905"/>
          <w:lang w:val="en-US"/>
        </w:rPr>
        <w:t xml:space="preserve">*[Text Word] OR </w:t>
      </w:r>
      <w:proofErr w:type="spellStart"/>
      <w:r w:rsidRPr="00CB73D3">
        <w:rPr>
          <w:rFonts w:ascii="Times New Roman" w:hAnsi="Times New Roman" w:cs="Times New Roman"/>
          <w:color w:val="0A0905"/>
          <w:lang w:val="en-US"/>
        </w:rPr>
        <w:t>chemoradiotherap</w:t>
      </w:r>
      <w:proofErr w:type="spellEnd"/>
      <w:r w:rsidRPr="00CB73D3">
        <w:rPr>
          <w:rFonts w:ascii="Times New Roman" w:hAnsi="Times New Roman" w:cs="Times New Roman"/>
          <w:color w:val="0A0905"/>
          <w:lang w:val="en-US"/>
        </w:rPr>
        <w:t>*[Text Word] OR "Radiation Injuries"[Mesh] OR "Radiation"[Mesh])</w:t>
      </w:r>
      <w:r w:rsidRPr="00CB73D3">
        <w:rPr>
          <w:rFonts w:ascii="Times New Roman" w:hAnsi="Times New Roman" w:cs="Times New Roman"/>
          <w:color w:val="000000" w:themeColor="text1"/>
          <w:lang w:val="en-US"/>
        </w:rPr>
        <w:t> </w:t>
      </w:r>
    </w:p>
    <w:p w14:paraId="5A2B5FC7" w14:textId="77777777" w:rsidR="001B1072" w:rsidRDefault="001B1072" w:rsidP="001B1072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D062F48" w14:textId="77777777" w:rsidR="001B1072" w:rsidRPr="001B1072" w:rsidRDefault="001B1072" w:rsidP="001B1072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B1072">
        <w:rPr>
          <w:rFonts w:ascii="Times New Roman" w:hAnsi="Times New Roman" w:cs="Times New Roman"/>
          <w:b/>
          <w:color w:val="000000" w:themeColor="text1"/>
          <w:lang w:val="en-US"/>
        </w:rPr>
        <w:t xml:space="preserve">B. </w:t>
      </w:r>
      <w:r w:rsidRPr="001B1072">
        <w:rPr>
          <w:rFonts w:ascii="Times New Roman" w:hAnsi="Times New Roman" w:cs="Times New Roman"/>
          <w:b/>
          <w:bCs/>
          <w:lang w:val="en-US"/>
        </w:rPr>
        <w:t>Search string for EMBASE</w:t>
      </w:r>
    </w:p>
    <w:p w14:paraId="0150BCC5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1.</w:t>
      </w:r>
    </w:p>
    <w:p w14:paraId="11667C5B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 xml:space="preserve">(stem cell/ or adipose derived stem cell/ or adult stem cell/ or 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ex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 xml:space="preserve"> mesenchymal stem cell/ or mononuclear stem cell/ or multipotent stem cell/)</w:t>
      </w:r>
    </w:p>
    <w:p w14:paraId="23BD57AC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2.stroma cell/</w:t>
      </w:r>
    </w:p>
    <w:p w14:paraId="31D931B2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3. stem cell transplantation/ or allogeneic stem cell transplantation/ or autologous stem cell transplantation/ or mesenchymal stem cell transplantation/</w:t>
      </w:r>
    </w:p>
    <w:p w14:paraId="74545171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4.</w:t>
      </w:r>
    </w:p>
    <w:p w14:paraId="61C54117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 xml:space="preserve">(Stem Cell* or stromal cell* or mesenchymal or ASC* or 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ADSC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 xml:space="preserve">* or MSC* or 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BMSC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>* or "cell therapy").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m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>. [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m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 xml:space="preserve">=title, abstract, heading word, drug trade name, original title, device </w:t>
      </w:r>
      <w:r w:rsidRPr="00CB73D3">
        <w:rPr>
          <w:color w:val="0A0905"/>
          <w:bdr w:val="none" w:sz="0" w:space="0" w:color="auto" w:frame="1"/>
          <w:lang w:val="en-US"/>
        </w:rPr>
        <w:lastRenderedPageBreak/>
        <w:t>manufacturer, drug manufacturer, device trade name, keyword, floating subheading word, candidate term word]</w:t>
      </w:r>
    </w:p>
    <w:p w14:paraId="675EFA47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5.</w:t>
      </w:r>
    </w:p>
    <w:p w14:paraId="41B4575A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1 or 2 or 3 or 4</w:t>
      </w:r>
    </w:p>
    <w:p w14:paraId="3E87DE34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6.</w:t>
      </w:r>
    </w:p>
    <w:p w14:paraId="7D6447CE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saliva/</w:t>
      </w:r>
    </w:p>
    <w:p w14:paraId="0B239EA7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7.</w:t>
      </w:r>
    </w:p>
    <w:p w14:paraId="708A2709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proofErr w:type="spellStart"/>
      <w:r w:rsidRPr="00CB73D3">
        <w:rPr>
          <w:color w:val="0A0905"/>
          <w:bdr w:val="none" w:sz="0" w:space="0" w:color="auto" w:frame="1"/>
          <w:lang w:val="en-US"/>
        </w:rPr>
        <w:t>hyposalivation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>/</w:t>
      </w:r>
    </w:p>
    <w:p w14:paraId="7F087136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8.</w:t>
      </w:r>
    </w:p>
    <w:p w14:paraId="01EC2905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 xml:space="preserve">xerostomia.mp. or 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ex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 xml:space="preserve"> xerostomia/</w:t>
      </w:r>
    </w:p>
    <w:p w14:paraId="5BEE56CB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9.</w:t>
      </w:r>
    </w:p>
    <w:p w14:paraId="61848981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 xml:space="preserve">salivation.mp. or 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ex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 xml:space="preserve"> salivation disorder/ or salivation/</w:t>
      </w:r>
    </w:p>
    <w:p w14:paraId="349C0FF4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10.</w:t>
      </w:r>
    </w:p>
    <w:p w14:paraId="621CC14E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dry mouth.mp.</w:t>
      </w:r>
    </w:p>
    <w:p w14:paraId="0430B9FC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11.</w:t>
      </w:r>
    </w:p>
    <w:p w14:paraId="5C5BBA8F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salivary gland.mp. or salivary gland/</w:t>
      </w:r>
    </w:p>
    <w:p w14:paraId="4610DAC3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12.</w:t>
      </w:r>
    </w:p>
    <w:p w14:paraId="0FA54A60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 xml:space="preserve">(xerostomia or 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hyposalivation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 xml:space="preserve"> or "dry mouth" or salivary gland* or "salivary hypofunction" or "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intraglandular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>" or saliva).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m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>. [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m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>=title, abstract, heading word, drug trade name, original title, device manufacturer, drug manufacturer, device trade name, keyword, floating subheading word, candidate term word]</w:t>
      </w:r>
    </w:p>
    <w:p w14:paraId="53230F0E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13.</w:t>
      </w:r>
    </w:p>
    <w:p w14:paraId="03055F2F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salivation.mp. [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m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>=title, abstract, heading word, drug trade name, original title, device manufacturer, drug manufacturer, device trade name, keyword, floating subheading word, candidate term word]</w:t>
      </w:r>
    </w:p>
    <w:p w14:paraId="0021526A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14.</w:t>
      </w:r>
    </w:p>
    <w:p w14:paraId="196352CD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11 or 12 or 13</w:t>
      </w:r>
    </w:p>
    <w:p w14:paraId="126C45FB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15.</w:t>
      </w:r>
    </w:p>
    <w:p w14:paraId="5EC56AA6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proofErr w:type="spellStart"/>
      <w:r w:rsidRPr="00CB73D3">
        <w:rPr>
          <w:color w:val="0A0905"/>
          <w:bdr w:val="none" w:sz="0" w:space="0" w:color="auto" w:frame="1"/>
          <w:lang w:val="en-US"/>
        </w:rPr>
        <w:t>ex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 xml:space="preserve"> radiation/ or 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ex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 xml:space="preserve"> intensity modulated radiation therapy/ or 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ex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 xml:space="preserve"> radiation injury repair/ or radiation.mp. or 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ex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 xml:space="preserve"> radiation exposure/ or 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ex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 xml:space="preserve"> ionizing radiation/ or 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ex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 xml:space="preserve"> radiation injury/</w:t>
      </w:r>
    </w:p>
    <w:p w14:paraId="5699528C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16.</w:t>
      </w:r>
    </w:p>
    <w:p w14:paraId="5300A272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(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radiothera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 xml:space="preserve">* or radiation* or radio-induced or irradiation* or 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postradiation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 xml:space="preserve">* or 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chemoradiothera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>*).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m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>. [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m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>=title, abstract, heading word, drug trade name, original title, device manufacturer, drug manufacturer, device trade name, keyword, floating subheading word, candidate term word]</w:t>
      </w:r>
    </w:p>
    <w:p w14:paraId="5A64C43B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17.</w:t>
      </w:r>
    </w:p>
    <w:p w14:paraId="66C8FCF3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15 or 16</w:t>
      </w:r>
    </w:p>
    <w:p w14:paraId="479CD73C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18.</w:t>
      </w:r>
    </w:p>
    <w:p w14:paraId="66F9F448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5 and 14 and 17</w:t>
      </w:r>
    </w:p>
    <w:p w14:paraId="1E1D660B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19.</w:t>
      </w:r>
    </w:p>
    <w:p w14:paraId="68E07F72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 xml:space="preserve">limit 18 to 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updaterange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>="</w:t>
      </w:r>
      <w:proofErr w:type="spellStart"/>
      <w:proofErr w:type="gramStart"/>
      <w:r w:rsidRPr="00CB73D3">
        <w:rPr>
          <w:color w:val="0A0905"/>
          <w:bdr w:val="none" w:sz="0" w:space="0" w:color="auto" w:frame="1"/>
          <w:lang w:val="en-US"/>
        </w:rPr>
        <w:t>oemezd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>(</w:t>
      </w:r>
      <w:proofErr w:type="gramEnd"/>
      <w:r w:rsidRPr="00CB73D3">
        <w:rPr>
          <w:color w:val="0A0905"/>
          <w:bdr w:val="none" w:sz="0" w:space="0" w:color="auto" w:frame="1"/>
          <w:lang w:val="en-US"/>
        </w:rPr>
        <w:t>20200429195810-20200429195810]"</w:t>
      </w:r>
    </w:p>
    <w:p w14:paraId="07863540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20.</w:t>
      </w:r>
    </w:p>
    <w:p w14:paraId="42B57CE4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201F1E"/>
          <w:bdr w:val="none" w:sz="0" w:space="0" w:color="auto" w:frame="1"/>
          <w:lang w:val="en-US"/>
        </w:rPr>
        <w:t>("exosome" or "</w:t>
      </w:r>
      <w:proofErr w:type="spellStart"/>
      <w:r w:rsidRPr="00CB73D3">
        <w:rPr>
          <w:color w:val="201F1E"/>
          <w:bdr w:val="none" w:sz="0" w:space="0" w:color="auto" w:frame="1"/>
          <w:lang w:val="en-US"/>
        </w:rPr>
        <w:t>secretome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>").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m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>. [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m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>=title, abstract, heading word, drug trade name, original title, device manufacturer, drug manufacturer, device trade name, keyword, floating subheading word, candidate term word]</w:t>
      </w:r>
    </w:p>
    <w:p w14:paraId="478509D9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21.</w:t>
      </w:r>
    </w:p>
    <w:p w14:paraId="55D7AD90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4 or 20</w:t>
      </w:r>
    </w:p>
    <w:p w14:paraId="4E2A3E16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22.</w:t>
      </w:r>
    </w:p>
    <w:p w14:paraId="459CA47D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(submandibular* or parotid).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m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>. [</w:t>
      </w:r>
      <w:proofErr w:type="spellStart"/>
      <w:r w:rsidRPr="00CB73D3">
        <w:rPr>
          <w:color w:val="0A0905"/>
          <w:bdr w:val="none" w:sz="0" w:space="0" w:color="auto" w:frame="1"/>
          <w:lang w:val="en-US"/>
        </w:rPr>
        <w:t>mp</w:t>
      </w:r>
      <w:proofErr w:type="spellEnd"/>
      <w:r w:rsidRPr="00CB73D3">
        <w:rPr>
          <w:color w:val="0A0905"/>
          <w:bdr w:val="none" w:sz="0" w:space="0" w:color="auto" w:frame="1"/>
          <w:lang w:val="en-US"/>
        </w:rPr>
        <w:t>=title, abstract, heading word, drug trade name, original title, device manufacturer, drug manufacturer, device trade name, keyword, floating subheading word, candidate term word]</w:t>
      </w:r>
    </w:p>
    <w:p w14:paraId="255F28BA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23.</w:t>
      </w:r>
    </w:p>
    <w:p w14:paraId="4EAA2ED4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6 or 7 or 8 or 9 or 10 or 11 or 12 or 13 or 22</w:t>
      </w:r>
    </w:p>
    <w:p w14:paraId="71D34AE3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24.</w:t>
      </w:r>
    </w:p>
    <w:p w14:paraId="51ECD86E" w14:textId="77777777" w:rsidR="001B1072" w:rsidRPr="00CB73D3" w:rsidRDefault="001B1072" w:rsidP="001B1072">
      <w:pPr>
        <w:pStyle w:val="Normalwebb"/>
        <w:shd w:val="clear" w:color="auto" w:fill="FFFFFF"/>
        <w:spacing w:before="0" w:beforeAutospacing="0" w:after="0" w:afterAutospacing="0" w:line="480" w:lineRule="auto"/>
        <w:jc w:val="both"/>
        <w:rPr>
          <w:color w:val="201F1E"/>
        </w:rPr>
      </w:pPr>
      <w:r w:rsidRPr="00CB73D3">
        <w:rPr>
          <w:color w:val="0A0905"/>
          <w:bdr w:val="none" w:sz="0" w:space="0" w:color="auto" w:frame="1"/>
          <w:lang w:val="en-US"/>
        </w:rPr>
        <w:t>17 and 21 and 23</w:t>
      </w:r>
    </w:p>
    <w:p w14:paraId="0637D872" w14:textId="77777777" w:rsidR="001B1072" w:rsidRPr="001B1072" w:rsidRDefault="001B1072" w:rsidP="001B1072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Times New Roman" w:hAnsi="Times New Roman" w:cs="Times New Roman"/>
          <w:color w:val="000000"/>
        </w:rPr>
      </w:pPr>
    </w:p>
    <w:sectPr w:rsidR="001B1072" w:rsidRPr="001B1072" w:rsidSect="0023490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176"/>
    <w:rsid w:val="001B1072"/>
    <w:rsid w:val="001F2176"/>
    <w:rsid w:val="00222039"/>
    <w:rsid w:val="00234904"/>
    <w:rsid w:val="00DD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50686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2039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1B1072"/>
    <w:pPr>
      <w:spacing w:before="100" w:beforeAutospacing="1" w:after="100" w:afterAutospacing="1"/>
    </w:pPr>
    <w:rPr>
      <w:rFonts w:ascii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2</Words>
  <Characters>2875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1</cp:revision>
  <dcterms:created xsi:type="dcterms:W3CDTF">2021-01-26T17:08:00Z</dcterms:created>
  <dcterms:modified xsi:type="dcterms:W3CDTF">2021-01-26T17:41:00Z</dcterms:modified>
</cp:coreProperties>
</file>